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12F75" w14:textId="1CE8CF0C" w:rsidR="000D4CFE" w:rsidRPr="00AD1D8A" w:rsidRDefault="000D4CFE" w:rsidP="000D4CF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  <w:r w:rsidR="00F12A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detailed description of the intervention </w:t>
      </w:r>
    </w:p>
    <w:p w14:paraId="211EEE35" w14:textId="389A92B2" w:rsidR="00E106C2" w:rsidRPr="005819CA" w:rsidRDefault="00E106C2" w:rsidP="00E106C2">
      <w:pPr>
        <w:rPr>
          <w:lang w:val="en-GB"/>
        </w:rPr>
      </w:pPr>
      <w:r w:rsidRPr="005819CA">
        <w:rPr>
          <w:lang w:val="en-GB"/>
        </w:rPr>
        <w:t>Outline of group sessions in the intervention group</w:t>
      </w:r>
    </w:p>
    <w:p w14:paraId="3AA528D1" w14:textId="77777777" w:rsidR="00E106C2" w:rsidRPr="005F47E6" w:rsidRDefault="00E106C2" w:rsidP="00E106C2">
      <w:pPr>
        <w:rPr>
          <w:rFonts w:cstheme="minorHAnsi"/>
          <w:sz w:val="20"/>
          <w:szCs w:val="20"/>
          <w:lang w:val="en-GB"/>
        </w:rPr>
      </w:pPr>
    </w:p>
    <w:tbl>
      <w:tblPr>
        <w:tblStyle w:val="Tabellrutenett"/>
        <w:tblW w:w="9634" w:type="dxa"/>
        <w:tblLook w:val="04A0" w:firstRow="1" w:lastRow="0" w:firstColumn="1" w:lastColumn="0" w:noHBand="0" w:noVBand="1"/>
      </w:tblPr>
      <w:tblGrid>
        <w:gridCol w:w="743"/>
        <w:gridCol w:w="2884"/>
        <w:gridCol w:w="1812"/>
        <w:gridCol w:w="1927"/>
        <w:gridCol w:w="2268"/>
      </w:tblGrid>
      <w:tr w:rsidR="005F47E6" w:rsidRPr="005F47E6" w14:paraId="595B01BF" w14:textId="77777777" w:rsidTr="001D22B6">
        <w:tc>
          <w:tcPr>
            <w:tcW w:w="743" w:type="dxa"/>
          </w:tcPr>
          <w:p w14:paraId="6D1BB14A" w14:textId="77777777" w:rsidR="00E106C2" w:rsidRPr="005F47E6" w:rsidRDefault="00E106C2" w:rsidP="00E106C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b/>
                <w:sz w:val="20"/>
                <w:szCs w:val="20"/>
                <w:lang w:val="en-GB"/>
              </w:rPr>
              <w:t>Week</w:t>
            </w:r>
          </w:p>
        </w:tc>
        <w:tc>
          <w:tcPr>
            <w:tcW w:w="2884" w:type="dxa"/>
          </w:tcPr>
          <w:p w14:paraId="5A6D5C24" w14:textId="77777777" w:rsidR="00E106C2" w:rsidRPr="005F47E6" w:rsidRDefault="00BC2A3A" w:rsidP="00E106C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b/>
                <w:sz w:val="20"/>
                <w:szCs w:val="20"/>
                <w:lang w:val="en-GB"/>
              </w:rPr>
              <w:t>Theme</w:t>
            </w:r>
          </w:p>
        </w:tc>
        <w:tc>
          <w:tcPr>
            <w:tcW w:w="1812" w:type="dxa"/>
          </w:tcPr>
          <w:p w14:paraId="3074BF73" w14:textId="77777777" w:rsidR="00E106C2" w:rsidRPr="005F47E6" w:rsidRDefault="00E106C2" w:rsidP="00E106C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b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1927" w:type="dxa"/>
          </w:tcPr>
          <w:p w14:paraId="09E1679C" w14:textId="77777777" w:rsidR="00E106C2" w:rsidRPr="005F47E6" w:rsidRDefault="00E106C2" w:rsidP="00E106C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b/>
                <w:sz w:val="20"/>
                <w:szCs w:val="20"/>
                <w:lang w:val="en-GB"/>
              </w:rPr>
              <w:t>Behaviour change strategy</w:t>
            </w:r>
          </w:p>
        </w:tc>
        <w:tc>
          <w:tcPr>
            <w:tcW w:w="2268" w:type="dxa"/>
          </w:tcPr>
          <w:p w14:paraId="2750946E" w14:textId="77777777" w:rsidR="00E106C2" w:rsidRPr="005F47E6" w:rsidRDefault="00E106C2" w:rsidP="00E106C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b/>
                <w:sz w:val="20"/>
                <w:szCs w:val="20"/>
                <w:lang w:val="en-GB"/>
              </w:rPr>
              <w:t>Targeted construct</w:t>
            </w:r>
          </w:p>
        </w:tc>
      </w:tr>
      <w:tr w:rsidR="005F47E6" w:rsidRPr="005F47E6" w14:paraId="5930EB6D" w14:textId="77777777" w:rsidTr="001D22B6">
        <w:tc>
          <w:tcPr>
            <w:tcW w:w="743" w:type="dxa"/>
            <w:vMerge w:val="restart"/>
          </w:tcPr>
          <w:p w14:paraId="135EE8A9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884" w:type="dxa"/>
          </w:tcPr>
          <w:p w14:paraId="3B1060EE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Introduction: intention</w:t>
            </w:r>
            <w:r w:rsidR="00BC2A3A" w:rsidRPr="005F47E6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5F47E6">
              <w:rPr>
                <w:rFonts w:cstheme="minorHAnsi"/>
                <w:sz w:val="20"/>
                <w:szCs w:val="20"/>
                <w:lang w:val="en-GB"/>
              </w:rPr>
              <w:t>and expectations</w:t>
            </w:r>
          </w:p>
        </w:tc>
        <w:tc>
          <w:tcPr>
            <w:tcW w:w="1812" w:type="dxa"/>
          </w:tcPr>
          <w:p w14:paraId="7E635383" w14:textId="77777777" w:rsidR="00E106C2" w:rsidRPr="005F47E6" w:rsidRDefault="00BC2A3A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Walking and light strength</w:t>
            </w:r>
          </w:p>
        </w:tc>
        <w:tc>
          <w:tcPr>
            <w:tcW w:w="1927" w:type="dxa"/>
          </w:tcPr>
          <w:p w14:paraId="4387CC9D" w14:textId="0332A91D" w:rsidR="00E106C2" w:rsidRPr="005F47E6" w:rsidRDefault="001D22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B7FF1" w:rsidRPr="005F47E6">
              <w:rPr>
                <w:rFonts w:cstheme="minorHAnsi"/>
                <w:sz w:val="20"/>
                <w:szCs w:val="20"/>
                <w:lang w:val="en-GB"/>
              </w:rPr>
              <w:t>Improve knowledge and skills</w:t>
            </w:r>
          </w:p>
        </w:tc>
        <w:tc>
          <w:tcPr>
            <w:tcW w:w="2268" w:type="dxa"/>
          </w:tcPr>
          <w:p w14:paraId="1D517859" w14:textId="35FA1705" w:rsidR="00AB7FF1" w:rsidRPr="005F47E6" w:rsidRDefault="001D22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B7FF1" w:rsidRPr="005F47E6">
              <w:rPr>
                <w:rFonts w:cstheme="minorHAnsi"/>
                <w:sz w:val="20"/>
                <w:szCs w:val="20"/>
                <w:lang w:val="en-GB"/>
              </w:rPr>
              <w:t>Self-efficacy</w:t>
            </w:r>
          </w:p>
          <w:p w14:paraId="1AFB6BE5" w14:textId="5651D8C8" w:rsidR="00AB7FF1" w:rsidRPr="005F47E6" w:rsidRDefault="001D22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B7FF1" w:rsidRPr="005F47E6">
              <w:rPr>
                <w:rFonts w:cstheme="minorHAnsi"/>
                <w:sz w:val="20"/>
                <w:szCs w:val="20"/>
                <w:lang w:val="en-GB"/>
              </w:rPr>
              <w:t>Expectancies</w:t>
            </w:r>
          </w:p>
          <w:p w14:paraId="4BC17EF9" w14:textId="72E1AA6E" w:rsidR="00E106C2" w:rsidRPr="005F47E6" w:rsidRDefault="001D22B6" w:rsidP="001D22B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nvironment</w:t>
            </w:r>
          </w:p>
        </w:tc>
      </w:tr>
      <w:tr w:rsidR="005F47E6" w:rsidRPr="00F12A66" w14:paraId="4C0F75A1" w14:textId="77777777" w:rsidTr="001D22B6">
        <w:tc>
          <w:tcPr>
            <w:tcW w:w="743" w:type="dxa"/>
            <w:vMerge/>
          </w:tcPr>
          <w:p w14:paraId="44C48DB0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437C71A7" w14:textId="77777777" w:rsidR="00E106C2" w:rsidRPr="005F47E6" w:rsidRDefault="00BC2A3A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Goal setting: How do you set goals?</w:t>
            </w:r>
          </w:p>
        </w:tc>
        <w:tc>
          <w:tcPr>
            <w:tcW w:w="1812" w:type="dxa"/>
          </w:tcPr>
          <w:p w14:paraId="1820EFE8" w14:textId="77777777" w:rsidR="00E106C2" w:rsidRPr="005F47E6" w:rsidRDefault="00BC2A3A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Balance and core muscles </w:t>
            </w:r>
          </w:p>
        </w:tc>
        <w:tc>
          <w:tcPr>
            <w:tcW w:w="1927" w:type="dxa"/>
          </w:tcPr>
          <w:p w14:paraId="79168BD0" w14:textId="001F78DD" w:rsidR="0038749D" w:rsidRPr="005F47E6" w:rsidRDefault="001D22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B7FF1" w:rsidRPr="005F47E6">
              <w:rPr>
                <w:rFonts w:cstheme="minorHAnsi"/>
                <w:sz w:val="20"/>
                <w:szCs w:val="20"/>
                <w:lang w:val="en-GB"/>
              </w:rPr>
              <w:t>I</w:t>
            </w:r>
            <w:r w:rsidR="009D5548" w:rsidRPr="005F47E6">
              <w:rPr>
                <w:rFonts w:cstheme="minorHAnsi"/>
                <w:sz w:val="20"/>
                <w:szCs w:val="20"/>
                <w:lang w:val="en-GB"/>
              </w:rPr>
              <w:t xml:space="preserve">mprove goal setting for PA </w:t>
            </w:r>
            <w:r w:rsidR="00AB7FF1" w:rsidRPr="005F47E6">
              <w:rPr>
                <w:rFonts w:cstheme="minorHAnsi"/>
                <w:sz w:val="20"/>
                <w:szCs w:val="20"/>
                <w:lang w:val="en-GB"/>
              </w:rPr>
              <w:t xml:space="preserve">and food </w:t>
            </w:r>
            <w:r w:rsidR="009D5548" w:rsidRPr="005F47E6">
              <w:rPr>
                <w:rFonts w:cstheme="minorHAnsi"/>
                <w:sz w:val="20"/>
                <w:szCs w:val="20"/>
                <w:lang w:val="en-GB"/>
              </w:rPr>
              <w:t>choice</w:t>
            </w:r>
          </w:p>
          <w:p w14:paraId="42A061C3" w14:textId="70FE9D33" w:rsidR="00E106C2" w:rsidRPr="005F47E6" w:rsidRDefault="0038749D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ncrease social support</w:t>
            </w:r>
          </w:p>
        </w:tc>
        <w:tc>
          <w:tcPr>
            <w:tcW w:w="2268" w:type="dxa"/>
          </w:tcPr>
          <w:p w14:paraId="0003C669" w14:textId="30D3CD74" w:rsidR="00AB7FF1" w:rsidRPr="005F47E6" w:rsidRDefault="001D22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B7FF1" w:rsidRPr="005F47E6">
              <w:rPr>
                <w:rFonts w:cstheme="minorHAnsi"/>
                <w:sz w:val="20"/>
                <w:szCs w:val="20"/>
                <w:lang w:val="en-GB"/>
              </w:rPr>
              <w:t>Social support</w:t>
            </w:r>
          </w:p>
          <w:p w14:paraId="0DD8BFE7" w14:textId="487DB774" w:rsidR="00AB7FF1" w:rsidRPr="005F47E6" w:rsidRDefault="001D22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B7FF1" w:rsidRPr="005F47E6">
              <w:rPr>
                <w:rFonts w:cstheme="minorHAnsi"/>
                <w:sz w:val="20"/>
                <w:szCs w:val="20"/>
                <w:lang w:val="en-GB"/>
              </w:rPr>
              <w:t>Self-efficacy</w:t>
            </w:r>
          </w:p>
          <w:p w14:paraId="1DD33E73" w14:textId="19F3AE97" w:rsidR="00E106C2" w:rsidRPr="005F47E6" w:rsidRDefault="001D22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B7FF1" w:rsidRPr="005F47E6">
              <w:rPr>
                <w:rFonts w:cstheme="minorHAnsi"/>
                <w:sz w:val="20"/>
                <w:szCs w:val="20"/>
                <w:lang w:val="en-GB"/>
              </w:rPr>
              <w:t>Expectancies</w:t>
            </w:r>
          </w:p>
        </w:tc>
      </w:tr>
      <w:tr w:rsidR="00E106C2" w:rsidRPr="005F47E6" w14:paraId="46C70C71" w14:textId="77777777" w:rsidTr="001D22B6">
        <w:tc>
          <w:tcPr>
            <w:tcW w:w="743" w:type="dxa"/>
            <w:vMerge w:val="restart"/>
          </w:tcPr>
          <w:p w14:paraId="08206FA4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884" w:type="dxa"/>
          </w:tcPr>
          <w:p w14:paraId="5F67AB5C" w14:textId="22656BFC" w:rsidR="00E106C2" w:rsidRPr="005F47E6" w:rsidRDefault="005819CA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Nutrition: Sugar and candy </w:t>
            </w:r>
          </w:p>
        </w:tc>
        <w:tc>
          <w:tcPr>
            <w:tcW w:w="1812" w:type="dxa"/>
          </w:tcPr>
          <w:p w14:paraId="2725DEE3" w14:textId="19261EE0" w:rsidR="00E106C2" w:rsidRPr="005F47E6" w:rsidRDefault="005819CA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Strength</w:t>
            </w:r>
          </w:p>
        </w:tc>
        <w:tc>
          <w:tcPr>
            <w:tcW w:w="1927" w:type="dxa"/>
          </w:tcPr>
          <w:p w14:paraId="09601B34" w14:textId="15B07A25" w:rsidR="00AB7FF1" w:rsidRPr="005F47E6" w:rsidRDefault="001D22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B7FF1" w:rsidRPr="005F47E6">
              <w:rPr>
                <w:rFonts w:cstheme="minorHAnsi"/>
                <w:sz w:val="20"/>
                <w:szCs w:val="20"/>
                <w:lang w:val="en-GB"/>
              </w:rPr>
              <w:t>Improve nutrition and PA knowledge and skills</w:t>
            </w:r>
          </w:p>
          <w:p w14:paraId="72E4649B" w14:textId="0F59826F" w:rsidR="00E106C2" w:rsidRPr="005F47E6" w:rsidRDefault="0046606B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Promote reduction in sugar sources</w:t>
            </w:r>
          </w:p>
        </w:tc>
        <w:tc>
          <w:tcPr>
            <w:tcW w:w="2268" w:type="dxa"/>
          </w:tcPr>
          <w:p w14:paraId="26FAA68D" w14:textId="347D9B57" w:rsidR="00AB7FF1" w:rsidRPr="005F47E6" w:rsidRDefault="001D22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B7FF1" w:rsidRPr="005F47E6">
              <w:rPr>
                <w:rFonts w:cstheme="minorHAnsi"/>
                <w:sz w:val="20"/>
                <w:szCs w:val="20"/>
                <w:lang w:val="en-GB"/>
              </w:rPr>
              <w:t>Self-efficacy</w:t>
            </w:r>
          </w:p>
          <w:p w14:paraId="3EF48CB7" w14:textId="01513AF7" w:rsidR="00E106C2" w:rsidRPr="005F47E6" w:rsidRDefault="00AB7FF1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E106C2" w:rsidRPr="005F47E6" w14:paraId="2A16D527" w14:textId="77777777" w:rsidTr="001D22B6">
        <w:tc>
          <w:tcPr>
            <w:tcW w:w="743" w:type="dxa"/>
            <w:vMerge/>
          </w:tcPr>
          <w:p w14:paraId="5D351B39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5962412F" w14:textId="483D32B3" w:rsidR="00E106C2" w:rsidRPr="005F47E6" w:rsidRDefault="000D589E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How to manage and avoid pain</w:t>
            </w:r>
          </w:p>
        </w:tc>
        <w:tc>
          <w:tcPr>
            <w:tcW w:w="1812" w:type="dxa"/>
          </w:tcPr>
          <w:p w14:paraId="296B7BFF" w14:textId="694C66BE" w:rsidR="00E106C2" w:rsidRPr="005F47E6" w:rsidRDefault="005819CA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Yoga</w:t>
            </w:r>
          </w:p>
        </w:tc>
        <w:tc>
          <w:tcPr>
            <w:tcW w:w="1927" w:type="dxa"/>
          </w:tcPr>
          <w:p w14:paraId="1B80A9E6" w14:textId="6B0B0BB1" w:rsidR="00E106C2" w:rsidRPr="005F47E6" w:rsidRDefault="001D22B6" w:rsidP="00AB7F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38749D" w:rsidRPr="005F47E6">
              <w:rPr>
                <w:rFonts w:cstheme="minorHAnsi"/>
                <w:sz w:val="20"/>
                <w:szCs w:val="20"/>
                <w:lang w:val="en-GB"/>
              </w:rPr>
              <w:t>Improve</w:t>
            </w:r>
            <w:r w:rsidR="00AB7FF1" w:rsidRPr="005F47E6">
              <w:rPr>
                <w:rFonts w:cstheme="minorHAnsi"/>
                <w:sz w:val="20"/>
                <w:szCs w:val="20"/>
                <w:lang w:val="en-GB"/>
              </w:rPr>
              <w:t xml:space="preserve"> knowledge on different forms of exercise: non-vigorous </w:t>
            </w:r>
          </w:p>
        </w:tc>
        <w:tc>
          <w:tcPr>
            <w:tcW w:w="2268" w:type="dxa"/>
          </w:tcPr>
          <w:p w14:paraId="5CBC8771" w14:textId="51BD3331" w:rsidR="00AB7FF1" w:rsidRPr="005F47E6" w:rsidRDefault="001D22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B7FF1" w:rsidRPr="005F47E6">
              <w:rPr>
                <w:rFonts w:cstheme="minorHAnsi"/>
                <w:sz w:val="20"/>
                <w:szCs w:val="20"/>
                <w:lang w:val="en-GB"/>
              </w:rPr>
              <w:t>Self-efficacy</w:t>
            </w:r>
          </w:p>
          <w:p w14:paraId="3202A23D" w14:textId="29F9519C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106C2" w:rsidRPr="005F47E6" w14:paraId="4A799A60" w14:textId="77777777" w:rsidTr="001D22B6">
        <w:tc>
          <w:tcPr>
            <w:tcW w:w="743" w:type="dxa"/>
            <w:vMerge w:val="restart"/>
          </w:tcPr>
          <w:p w14:paraId="48FC0E96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884" w:type="dxa"/>
          </w:tcPr>
          <w:p w14:paraId="08C86D08" w14:textId="3A4B4701" w:rsidR="00E106C2" w:rsidRPr="005F47E6" w:rsidRDefault="000D589E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Barriers to exercise: psychological and physical benefits of exercise</w:t>
            </w:r>
          </w:p>
        </w:tc>
        <w:tc>
          <w:tcPr>
            <w:tcW w:w="1812" w:type="dxa"/>
          </w:tcPr>
          <w:p w14:paraId="0C0B8BE6" w14:textId="0C1111D2" w:rsidR="00E106C2" w:rsidRPr="005F47E6" w:rsidRDefault="000D589E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Functional training</w:t>
            </w:r>
          </w:p>
        </w:tc>
        <w:tc>
          <w:tcPr>
            <w:tcW w:w="1927" w:type="dxa"/>
          </w:tcPr>
          <w:p w14:paraId="21CC6DAE" w14:textId="7CA9D8A4" w:rsidR="0038749D" w:rsidRPr="005F47E6" w:rsidRDefault="0038749D" w:rsidP="003874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on how to incorpo</w:t>
            </w:r>
            <w:r w:rsidR="009D5548" w:rsidRPr="005F47E6">
              <w:rPr>
                <w:rFonts w:cstheme="minorHAnsi"/>
                <w:sz w:val="20"/>
                <w:szCs w:val="20"/>
                <w:lang w:val="en-GB"/>
              </w:rPr>
              <w:t>rate PA into the daily routine</w:t>
            </w:r>
          </w:p>
          <w:p w14:paraId="72199367" w14:textId="77777777" w:rsidR="00E106C2" w:rsidRPr="005F47E6" w:rsidRDefault="0038749D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problem solving of PA barriers</w:t>
            </w:r>
          </w:p>
          <w:p w14:paraId="3202AEAD" w14:textId="7EF15B90" w:rsidR="0038749D" w:rsidRPr="005F47E6" w:rsidRDefault="0038749D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Promote positive outcomes of PA</w:t>
            </w:r>
          </w:p>
        </w:tc>
        <w:tc>
          <w:tcPr>
            <w:tcW w:w="2268" w:type="dxa"/>
          </w:tcPr>
          <w:p w14:paraId="1DA9C3BA" w14:textId="77777777" w:rsidR="0038749D" w:rsidRPr="005F47E6" w:rsidRDefault="0038749D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ocial support</w:t>
            </w:r>
          </w:p>
          <w:p w14:paraId="17E4F312" w14:textId="77777777" w:rsidR="0038749D" w:rsidRPr="005F47E6" w:rsidRDefault="0038749D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  <w:p w14:paraId="2BF3FE90" w14:textId="2D2CDCF5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106C2" w:rsidRPr="005F47E6" w14:paraId="1C761AEC" w14:textId="77777777" w:rsidTr="001D22B6">
        <w:tc>
          <w:tcPr>
            <w:tcW w:w="743" w:type="dxa"/>
            <w:vMerge/>
          </w:tcPr>
          <w:p w14:paraId="36243A54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26DE801C" w14:textId="7514BD14" w:rsidR="00E106C2" w:rsidRPr="005F47E6" w:rsidRDefault="006644B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Cardio</w:t>
            </w:r>
            <w:r w:rsidR="000D589E" w:rsidRPr="005F47E6">
              <w:rPr>
                <w:rFonts w:cstheme="minorHAnsi"/>
                <w:sz w:val="20"/>
                <w:szCs w:val="20"/>
                <w:lang w:val="en-GB"/>
              </w:rPr>
              <w:t>: What happens when the pulse increases?</w:t>
            </w:r>
          </w:p>
        </w:tc>
        <w:tc>
          <w:tcPr>
            <w:tcW w:w="1812" w:type="dxa"/>
          </w:tcPr>
          <w:p w14:paraId="40E5729C" w14:textId="33379035" w:rsidR="00E106C2" w:rsidRPr="005F47E6" w:rsidRDefault="000D589E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Pulse exercises: Speed/pace</w:t>
            </w:r>
          </w:p>
        </w:tc>
        <w:tc>
          <w:tcPr>
            <w:tcW w:w="1927" w:type="dxa"/>
          </w:tcPr>
          <w:p w14:paraId="7AD44674" w14:textId="0C52A1DF" w:rsidR="0038749D" w:rsidRPr="005F47E6" w:rsidRDefault="0038749D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on PA options, vigorous/non-vigorous</w:t>
            </w:r>
          </w:p>
          <w:p w14:paraId="3D6AAC9B" w14:textId="6DC6F342" w:rsidR="00E106C2" w:rsidRPr="005F47E6" w:rsidRDefault="0038749D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and skill to perform PA</w:t>
            </w:r>
          </w:p>
        </w:tc>
        <w:tc>
          <w:tcPr>
            <w:tcW w:w="2268" w:type="dxa"/>
          </w:tcPr>
          <w:p w14:paraId="6E0B2BF6" w14:textId="0B8B3033" w:rsidR="0046606B" w:rsidRPr="005F47E6" w:rsidRDefault="0046606B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  <w:p w14:paraId="406C794B" w14:textId="6CB0F0CA" w:rsidR="00E106C2" w:rsidRPr="005F47E6" w:rsidRDefault="0046606B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ocial support</w:t>
            </w:r>
          </w:p>
        </w:tc>
      </w:tr>
      <w:tr w:rsidR="00E106C2" w:rsidRPr="005F47E6" w14:paraId="61F3052D" w14:textId="77777777" w:rsidTr="001D22B6">
        <w:tc>
          <w:tcPr>
            <w:tcW w:w="743" w:type="dxa"/>
            <w:vMerge w:val="restart"/>
          </w:tcPr>
          <w:p w14:paraId="79F3A00E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884" w:type="dxa"/>
          </w:tcPr>
          <w:p w14:paraId="12502E80" w14:textId="097BCC4B" w:rsidR="00E106C2" w:rsidRPr="005F47E6" w:rsidRDefault="006644B0" w:rsidP="006644B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Nutrition: Fat</w:t>
            </w:r>
          </w:p>
        </w:tc>
        <w:tc>
          <w:tcPr>
            <w:tcW w:w="1812" w:type="dxa"/>
          </w:tcPr>
          <w:p w14:paraId="2914B041" w14:textId="1B2272C5" w:rsidR="00E106C2" w:rsidRPr="005F47E6" w:rsidRDefault="006644B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Strength</w:t>
            </w:r>
          </w:p>
        </w:tc>
        <w:tc>
          <w:tcPr>
            <w:tcW w:w="1927" w:type="dxa"/>
          </w:tcPr>
          <w:p w14:paraId="4609240C" w14:textId="77777777" w:rsidR="0046606B" w:rsidRPr="005F47E6" w:rsidRDefault="0046606B" w:rsidP="004660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nutrition knowledge</w:t>
            </w:r>
          </w:p>
          <w:p w14:paraId="52D436D9" w14:textId="77777777" w:rsidR="0046606B" w:rsidRPr="005F47E6" w:rsidRDefault="0046606B" w:rsidP="004660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-Promote change of fat sources </w:t>
            </w:r>
          </w:p>
          <w:p w14:paraId="19BA7998" w14:textId="3CACCF5E" w:rsidR="00E106C2" w:rsidRPr="005F47E6" w:rsidRDefault="0046606B" w:rsidP="004660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and skills for PA</w:t>
            </w:r>
          </w:p>
        </w:tc>
        <w:tc>
          <w:tcPr>
            <w:tcW w:w="2268" w:type="dxa"/>
          </w:tcPr>
          <w:p w14:paraId="21D776BD" w14:textId="54E23274" w:rsidR="00E106C2" w:rsidRPr="005F47E6" w:rsidRDefault="0046606B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</w:tc>
      </w:tr>
      <w:tr w:rsidR="00E106C2" w:rsidRPr="005F47E6" w14:paraId="751C2DAB" w14:textId="77777777" w:rsidTr="001D22B6">
        <w:tc>
          <w:tcPr>
            <w:tcW w:w="743" w:type="dxa"/>
            <w:vMerge/>
          </w:tcPr>
          <w:p w14:paraId="431A8B5B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6C60ED22" w14:textId="65918F38" w:rsidR="00E106C2" w:rsidRPr="005F47E6" w:rsidRDefault="006644B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Motivation: How to create motivation? What motivates?</w:t>
            </w:r>
          </w:p>
        </w:tc>
        <w:tc>
          <w:tcPr>
            <w:tcW w:w="1812" w:type="dxa"/>
          </w:tcPr>
          <w:p w14:paraId="5D7631B4" w14:textId="234994A7" w:rsidR="00E106C2" w:rsidRPr="005F47E6" w:rsidRDefault="00F251B6" w:rsidP="00F251B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Indoor c</w:t>
            </w:r>
            <w:r w:rsidR="006644B0" w:rsidRPr="005F47E6">
              <w:rPr>
                <w:rFonts w:cstheme="minorHAnsi"/>
                <w:sz w:val="20"/>
                <w:szCs w:val="20"/>
                <w:lang w:val="en-GB"/>
              </w:rPr>
              <w:t>ycling</w:t>
            </w:r>
          </w:p>
        </w:tc>
        <w:tc>
          <w:tcPr>
            <w:tcW w:w="1927" w:type="dxa"/>
          </w:tcPr>
          <w:p w14:paraId="051ACC1C" w14:textId="77777777" w:rsidR="0046606B" w:rsidRPr="005F47E6" w:rsidRDefault="0046606B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nhance PA expectancies</w:t>
            </w:r>
          </w:p>
          <w:p w14:paraId="228CDD0A" w14:textId="0DB64E09" w:rsidR="009D5548" w:rsidRPr="005F47E6" w:rsidRDefault="0046606B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goal setting for PA and food choice</w:t>
            </w:r>
          </w:p>
          <w:p w14:paraId="25DC7554" w14:textId="043396F6" w:rsidR="009D5548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Promote positive outcomes of PA</w:t>
            </w:r>
          </w:p>
          <w:p w14:paraId="2540601B" w14:textId="77777777" w:rsidR="00B94DA0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-Improve knowledge on how to </w:t>
            </w:r>
            <w:r w:rsidRPr="005F47E6">
              <w:rPr>
                <w:rFonts w:cstheme="minorHAnsi"/>
                <w:sz w:val="20"/>
                <w:szCs w:val="20"/>
                <w:lang w:val="en-GB"/>
              </w:rPr>
              <w:lastRenderedPageBreak/>
              <w:t>incorporate PA into the daily routine</w:t>
            </w:r>
          </w:p>
          <w:p w14:paraId="1A5DA614" w14:textId="59D12C5C" w:rsidR="00E106C2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and skill to perform PA</w:t>
            </w:r>
          </w:p>
        </w:tc>
        <w:tc>
          <w:tcPr>
            <w:tcW w:w="2268" w:type="dxa"/>
          </w:tcPr>
          <w:p w14:paraId="1197C19E" w14:textId="77777777" w:rsidR="0046606B" w:rsidRPr="005F47E6" w:rsidRDefault="0046606B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lastRenderedPageBreak/>
              <w:t>-Social support</w:t>
            </w:r>
          </w:p>
          <w:p w14:paraId="46AC0199" w14:textId="77777777" w:rsidR="0046606B" w:rsidRPr="005F47E6" w:rsidRDefault="0046606B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  <w:p w14:paraId="3CA1F3A5" w14:textId="77777777" w:rsidR="00821EE9" w:rsidRPr="005F47E6" w:rsidRDefault="0046606B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xpectancies</w:t>
            </w:r>
          </w:p>
          <w:p w14:paraId="15B8FF05" w14:textId="7721A774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106C2" w:rsidRPr="005F47E6" w14:paraId="5533E471" w14:textId="77777777" w:rsidTr="001D22B6">
        <w:tc>
          <w:tcPr>
            <w:tcW w:w="743" w:type="dxa"/>
            <w:vMerge w:val="restart"/>
          </w:tcPr>
          <w:p w14:paraId="5510E491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884" w:type="dxa"/>
          </w:tcPr>
          <w:p w14:paraId="041D7ACD" w14:textId="7BAC7176" w:rsidR="00E106C2" w:rsidRPr="005F47E6" w:rsidRDefault="006644B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Nutrition: Fruit and vegetables</w:t>
            </w:r>
          </w:p>
        </w:tc>
        <w:tc>
          <w:tcPr>
            <w:tcW w:w="1812" w:type="dxa"/>
          </w:tcPr>
          <w:p w14:paraId="79FCC211" w14:textId="76CBE69A" w:rsidR="00E106C2" w:rsidRPr="005F47E6" w:rsidRDefault="006644B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Strength</w:t>
            </w:r>
          </w:p>
        </w:tc>
        <w:tc>
          <w:tcPr>
            <w:tcW w:w="1927" w:type="dxa"/>
          </w:tcPr>
          <w:p w14:paraId="13DD8BDD" w14:textId="77777777" w:rsidR="009D5548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nutrition knowledge</w:t>
            </w:r>
          </w:p>
          <w:p w14:paraId="47C3A09A" w14:textId="77777777" w:rsidR="009D5548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Promote increase in intake of fruit and vegetables</w:t>
            </w:r>
          </w:p>
          <w:p w14:paraId="70ADFDD5" w14:textId="4F240062" w:rsidR="00E106C2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-Improve confidence in strength exercise </w:t>
            </w:r>
          </w:p>
        </w:tc>
        <w:tc>
          <w:tcPr>
            <w:tcW w:w="2268" w:type="dxa"/>
          </w:tcPr>
          <w:p w14:paraId="5DEFD7BA" w14:textId="14A31125" w:rsidR="00E106C2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</w:tc>
      </w:tr>
      <w:tr w:rsidR="00E106C2" w:rsidRPr="005F47E6" w14:paraId="045DB78F" w14:textId="77777777" w:rsidTr="001D22B6">
        <w:tc>
          <w:tcPr>
            <w:tcW w:w="743" w:type="dxa"/>
            <w:vMerge/>
          </w:tcPr>
          <w:p w14:paraId="42CFB624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358B5CEB" w14:textId="0C656E2A" w:rsidR="00E106C2" w:rsidRPr="005F47E6" w:rsidRDefault="006644B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Why strength exercise? Why cardio exercise?</w:t>
            </w:r>
          </w:p>
        </w:tc>
        <w:tc>
          <w:tcPr>
            <w:tcW w:w="1812" w:type="dxa"/>
          </w:tcPr>
          <w:p w14:paraId="3E78750B" w14:textId="0FD2C345" w:rsidR="00E106C2" w:rsidRPr="005F47E6" w:rsidRDefault="006644B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Pulse/cardio</w:t>
            </w:r>
          </w:p>
        </w:tc>
        <w:tc>
          <w:tcPr>
            <w:tcW w:w="1927" w:type="dxa"/>
          </w:tcPr>
          <w:p w14:paraId="4039405C" w14:textId="5BDE3DBB" w:rsidR="009D5548" w:rsidRPr="005F47E6" w:rsidRDefault="009D5548" w:rsidP="009D55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on PA options, vigorous/non-vigorous</w:t>
            </w:r>
          </w:p>
          <w:p w14:paraId="2E2F0063" w14:textId="6B402FCA" w:rsidR="00E106C2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and skill to perform PA</w:t>
            </w:r>
          </w:p>
        </w:tc>
        <w:tc>
          <w:tcPr>
            <w:tcW w:w="2268" w:type="dxa"/>
          </w:tcPr>
          <w:p w14:paraId="1C573359" w14:textId="77777777" w:rsidR="009D5548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  <w:p w14:paraId="5C2EA430" w14:textId="29696465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106C2" w:rsidRPr="005F47E6" w14:paraId="44877860" w14:textId="77777777" w:rsidTr="001D22B6">
        <w:tc>
          <w:tcPr>
            <w:tcW w:w="743" w:type="dxa"/>
            <w:vMerge w:val="restart"/>
          </w:tcPr>
          <w:p w14:paraId="1A578E91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884" w:type="dxa"/>
          </w:tcPr>
          <w:p w14:paraId="2C050B32" w14:textId="544F4578" w:rsidR="00E106C2" w:rsidRPr="005F47E6" w:rsidRDefault="0075687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Nutrition: What does the food we eat contain and how to understand its content?</w:t>
            </w:r>
          </w:p>
        </w:tc>
        <w:tc>
          <w:tcPr>
            <w:tcW w:w="1812" w:type="dxa"/>
          </w:tcPr>
          <w:p w14:paraId="588B51AF" w14:textId="72965616" w:rsidR="00E106C2" w:rsidRPr="005F47E6" w:rsidRDefault="0075687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Yoga</w:t>
            </w:r>
          </w:p>
        </w:tc>
        <w:tc>
          <w:tcPr>
            <w:tcW w:w="1927" w:type="dxa"/>
          </w:tcPr>
          <w:p w14:paraId="4DEC167D" w14:textId="77777777" w:rsidR="009D5548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nutrition knowledge and ability for healthier food choices</w:t>
            </w:r>
          </w:p>
          <w:p w14:paraId="73C97C37" w14:textId="5C71C901" w:rsidR="00E106C2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on different forms of exercise: non-vigorous</w:t>
            </w:r>
          </w:p>
        </w:tc>
        <w:tc>
          <w:tcPr>
            <w:tcW w:w="2268" w:type="dxa"/>
          </w:tcPr>
          <w:p w14:paraId="13AF3B6D" w14:textId="0E22B530" w:rsidR="00E106C2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</w:tc>
      </w:tr>
      <w:tr w:rsidR="00E106C2" w:rsidRPr="005F47E6" w14:paraId="60D21297" w14:textId="77777777" w:rsidTr="001D22B6">
        <w:tc>
          <w:tcPr>
            <w:tcW w:w="743" w:type="dxa"/>
            <w:vMerge/>
          </w:tcPr>
          <w:p w14:paraId="1C21C20F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561E825A" w14:textId="7E700473" w:rsidR="00E106C2" w:rsidRPr="005F47E6" w:rsidRDefault="0075687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Everyday functions: what </w:t>
            </w:r>
            <w:proofErr w:type="gramStart"/>
            <w:r w:rsidRPr="005F47E6">
              <w:rPr>
                <w:rFonts w:cstheme="minorHAnsi"/>
                <w:sz w:val="20"/>
                <w:szCs w:val="20"/>
                <w:lang w:val="en-GB"/>
              </w:rPr>
              <w:t>can</w:t>
            </w:r>
            <w:proofErr w:type="gramEnd"/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 and should we think about?</w:t>
            </w:r>
          </w:p>
        </w:tc>
        <w:tc>
          <w:tcPr>
            <w:tcW w:w="1812" w:type="dxa"/>
          </w:tcPr>
          <w:p w14:paraId="6B7BACC8" w14:textId="3D5C46BA" w:rsidR="00E106C2" w:rsidRPr="005F47E6" w:rsidRDefault="0075687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Movement &amp; Flexibility</w:t>
            </w:r>
          </w:p>
        </w:tc>
        <w:tc>
          <w:tcPr>
            <w:tcW w:w="1927" w:type="dxa"/>
          </w:tcPr>
          <w:p w14:paraId="02A058B1" w14:textId="648D9D25" w:rsidR="00E106C2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on different forms of exercise: non-vigorous</w:t>
            </w:r>
          </w:p>
        </w:tc>
        <w:tc>
          <w:tcPr>
            <w:tcW w:w="2268" w:type="dxa"/>
          </w:tcPr>
          <w:p w14:paraId="2C8DD93D" w14:textId="77777777" w:rsidR="009D5548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ocial support</w:t>
            </w:r>
          </w:p>
          <w:p w14:paraId="1F95FCFE" w14:textId="581767F3" w:rsidR="009D5548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  <w:p w14:paraId="14FBC0A7" w14:textId="501D3FE9" w:rsidR="009D5548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nvironment</w:t>
            </w:r>
          </w:p>
          <w:p w14:paraId="5C771E4B" w14:textId="47C304A5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106C2" w:rsidRPr="00F12A66" w14:paraId="14969835" w14:textId="77777777" w:rsidTr="001D22B6">
        <w:tc>
          <w:tcPr>
            <w:tcW w:w="743" w:type="dxa"/>
            <w:vMerge w:val="restart"/>
          </w:tcPr>
          <w:p w14:paraId="7620188C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884" w:type="dxa"/>
          </w:tcPr>
          <w:p w14:paraId="485AB010" w14:textId="0C4C5B3E" w:rsidR="00E106C2" w:rsidRPr="005F47E6" w:rsidRDefault="0075687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Nutrition: Portion control and what does the body need?</w:t>
            </w:r>
          </w:p>
        </w:tc>
        <w:tc>
          <w:tcPr>
            <w:tcW w:w="1812" w:type="dxa"/>
          </w:tcPr>
          <w:p w14:paraId="5A2143BB" w14:textId="0945CD4C" w:rsidR="00E106C2" w:rsidRPr="005F47E6" w:rsidRDefault="0075687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Balance</w:t>
            </w:r>
          </w:p>
        </w:tc>
        <w:tc>
          <w:tcPr>
            <w:tcW w:w="1927" w:type="dxa"/>
          </w:tcPr>
          <w:p w14:paraId="43959361" w14:textId="2D5E3C53" w:rsidR="009D5548" w:rsidRPr="005F47E6" w:rsidRDefault="009D5548" w:rsidP="009D55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nutrition knowledge and ability for healthier food choices and smaller portions</w:t>
            </w:r>
          </w:p>
          <w:p w14:paraId="493048AE" w14:textId="2CA70821" w:rsidR="00E106C2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on different forms of exercise: non-vigorous</w:t>
            </w:r>
          </w:p>
        </w:tc>
        <w:tc>
          <w:tcPr>
            <w:tcW w:w="2268" w:type="dxa"/>
          </w:tcPr>
          <w:p w14:paraId="163E5A74" w14:textId="77777777" w:rsidR="009D5548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ocial support</w:t>
            </w:r>
          </w:p>
          <w:p w14:paraId="5D80047F" w14:textId="77777777" w:rsidR="009D5548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  <w:p w14:paraId="5C611CB1" w14:textId="4FE36999" w:rsidR="00E106C2" w:rsidRPr="005F47E6" w:rsidRDefault="009D5548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nvironment</w:t>
            </w:r>
          </w:p>
        </w:tc>
      </w:tr>
      <w:tr w:rsidR="00E106C2" w:rsidRPr="00F12A66" w14:paraId="6DBD7108" w14:textId="77777777" w:rsidTr="001D22B6">
        <w:tc>
          <w:tcPr>
            <w:tcW w:w="743" w:type="dxa"/>
            <w:vMerge/>
          </w:tcPr>
          <w:p w14:paraId="7059DDED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42A3C189" w14:textId="16253BA2" w:rsidR="00E106C2" w:rsidRPr="005F47E6" w:rsidRDefault="0075687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What is stress and how can we deal with it?</w:t>
            </w:r>
          </w:p>
        </w:tc>
        <w:tc>
          <w:tcPr>
            <w:tcW w:w="1812" w:type="dxa"/>
          </w:tcPr>
          <w:p w14:paraId="1F44891A" w14:textId="5A1ABA99" w:rsidR="00E106C2" w:rsidRPr="005F47E6" w:rsidRDefault="0075687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Strength/cardio</w:t>
            </w:r>
          </w:p>
        </w:tc>
        <w:tc>
          <w:tcPr>
            <w:tcW w:w="1927" w:type="dxa"/>
          </w:tcPr>
          <w:p w14:paraId="7553AF9A" w14:textId="77777777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Promote positive outcome of PA</w:t>
            </w:r>
          </w:p>
          <w:p w14:paraId="234C663D" w14:textId="452E2830" w:rsidR="00E106C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and skill to perform PA</w:t>
            </w:r>
          </w:p>
        </w:tc>
        <w:tc>
          <w:tcPr>
            <w:tcW w:w="2268" w:type="dxa"/>
          </w:tcPr>
          <w:p w14:paraId="66D2F0E3" w14:textId="45701DD0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  <w:p w14:paraId="46D4C4AF" w14:textId="77777777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ocial support</w:t>
            </w:r>
          </w:p>
          <w:p w14:paraId="44FB0A0D" w14:textId="5B64E15B" w:rsidR="00E106C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nvironment</w:t>
            </w:r>
          </w:p>
        </w:tc>
      </w:tr>
      <w:tr w:rsidR="00E106C2" w:rsidRPr="005F47E6" w14:paraId="624570C6" w14:textId="77777777" w:rsidTr="001D22B6">
        <w:tc>
          <w:tcPr>
            <w:tcW w:w="743" w:type="dxa"/>
            <w:vMerge w:val="restart"/>
          </w:tcPr>
          <w:p w14:paraId="17A637B8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884" w:type="dxa"/>
          </w:tcPr>
          <w:p w14:paraId="5EB45267" w14:textId="63A188A8" w:rsidR="00E106C2" w:rsidRPr="005F47E6" w:rsidRDefault="0075687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Evaluation of previously set goals</w:t>
            </w:r>
          </w:p>
        </w:tc>
        <w:tc>
          <w:tcPr>
            <w:tcW w:w="1812" w:type="dxa"/>
          </w:tcPr>
          <w:p w14:paraId="46CA1AF9" w14:textId="0D787F03" w:rsidR="00E106C2" w:rsidRPr="005F47E6" w:rsidRDefault="0075687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Interval hill training</w:t>
            </w:r>
          </w:p>
        </w:tc>
        <w:tc>
          <w:tcPr>
            <w:tcW w:w="1927" w:type="dxa"/>
          </w:tcPr>
          <w:p w14:paraId="65DB3D0B" w14:textId="77777777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goal setting for PA</w:t>
            </w:r>
          </w:p>
          <w:p w14:paraId="1790DEE4" w14:textId="77777777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on how to incorporate PA into the daily routine</w:t>
            </w:r>
          </w:p>
          <w:p w14:paraId="5279AF54" w14:textId="4F648455" w:rsidR="00E106C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nhance PA expectancies</w:t>
            </w:r>
          </w:p>
        </w:tc>
        <w:tc>
          <w:tcPr>
            <w:tcW w:w="2268" w:type="dxa"/>
          </w:tcPr>
          <w:p w14:paraId="08B78468" w14:textId="77777777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ocial support</w:t>
            </w:r>
          </w:p>
          <w:p w14:paraId="71877701" w14:textId="77777777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  <w:p w14:paraId="3793FAB4" w14:textId="77777777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xpectancies</w:t>
            </w:r>
          </w:p>
          <w:p w14:paraId="2148006F" w14:textId="0C085AE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106C2" w:rsidRPr="005F47E6" w14:paraId="1EFE30DF" w14:textId="77777777" w:rsidTr="001D22B6">
        <w:tc>
          <w:tcPr>
            <w:tcW w:w="743" w:type="dxa"/>
            <w:vMerge/>
          </w:tcPr>
          <w:p w14:paraId="1D043C97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46952C78" w14:textId="44244158" w:rsidR="00E106C2" w:rsidRPr="005F47E6" w:rsidRDefault="0075687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Cooking: Bake bread fast and efficient</w:t>
            </w:r>
          </w:p>
        </w:tc>
        <w:tc>
          <w:tcPr>
            <w:tcW w:w="1812" w:type="dxa"/>
          </w:tcPr>
          <w:p w14:paraId="63D7D999" w14:textId="0E935ECB" w:rsidR="00E106C2" w:rsidRPr="005F47E6" w:rsidRDefault="0075687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Participant’s choice</w:t>
            </w:r>
          </w:p>
        </w:tc>
        <w:tc>
          <w:tcPr>
            <w:tcW w:w="1927" w:type="dxa"/>
          </w:tcPr>
          <w:p w14:paraId="0F369D9C" w14:textId="77777777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on healthy bread and easy baking</w:t>
            </w:r>
          </w:p>
          <w:p w14:paraId="2836BF4B" w14:textId="2B5F81D5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-Improve knowledge on different types of flour </w:t>
            </w:r>
          </w:p>
          <w:p w14:paraId="0E2B0D70" w14:textId="77777777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social support</w:t>
            </w:r>
          </w:p>
          <w:p w14:paraId="69058DFE" w14:textId="77777777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ncrease group dynamic</w:t>
            </w:r>
          </w:p>
          <w:p w14:paraId="25386EF1" w14:textId="77777777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ncrease user involvement in PA</w:t>
            </w:r>
          </w:p>
          <w:p w14:paraId="6AC3B2E6" w14:textId="1ABC3C9D" w:rsidR="00E106C2" w:rsidRPr="005F47E6" w:rsidRDefault="00821EE9" w:rsidP="00821EE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5EB15FB2" w14:textId="77777777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lastRenderedPageBreak/>
              <w:t>-Social support</w:t>
            </w:r>
          </w:p>
          <w:p w14:paraId="787656FD" w14:textId="77777777" w:rsidR="00406412" w:rsidRPr="005F47E6" w:rsidRDefault="0040641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  <w:p w14:paraId="70B3061B" w14:textId="38ED08C6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106C2" w:rsidRPr="005F47E6" w14:paraId="69DAD299" w14:textId="77777777" w:rsidTr="001D22B6">
        <w:tc>
          <w:tcPr>
            <w:tcW w:w="743" w:type="dxa"/>
            <w:vMerge w:val="restart"/>
          </w:tcPr>
          <w:p w14:paraId="18A5A69E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2884" w:type="dxa"/>
          </w:tcPr>
          <w:p w14:paraId="25F5B971" w14:textId="04F952B8" w:rsidR="00E106C2" w:rsidRPr="005F47E6" w:rsidRDefault="00DE064A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Nutrition: Somali compared to Norwegian food. What do we eat?</w:t>
            </w:r>
          </w:p>
        </w:tc>
        <w:tc>
          <w:tcPr>
            <w:tcW w:w="1812" w:type="dxa"/>
          </w:tcPr>
          <w:p w14:paraId="5ED7E6CF" w14:textId="4024CF26" w:rsidR="00E106C2" w:rsidRPr="005F47E6" w:rsidRDefault="00DE064A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Participant’s choice</w:t>
            </w:r>
          </w:p>
        </w:tc>
        <w:tc>
          <w:tcPr>
            <w:tcW w:w="1927" w:type="dxa"/>
          </w:tcPr>
          <w:p w14:paraId="617F86F9" w14:textId="77777777" w:rsidR="00821EE9" w:rsidRPr="005F47E6" w:rsidRDefault="00821EE9" w:rsidP="00821EE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ncrease nutrition knowledge and raise awareness of food choices</w:t>
            </w:r>
          </w:p>
          <w:p w14:paraId="25936291" w14:textId="77777777" w:rsidR="00821EE9" w:rsidRPr="005F47E6" w:rsidRDefault="00821EE9" w:rsidP="00821EE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ncrease group dynamic</w:t>
            </w:r>
          </w:p>
          <w:p w14:paraId="1BBE8D56" w14:textId="30D1B4DB" w:rsidR="00E106C2" w:rsidRPr="005F47E6" w:rsidRDefault="00821EE9" w:rsidP="00821EE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ncrease user involvement in PA</w:t>
            </w:r>
          </w:p>
        </w:tc>
        <w:tc>
          <w:tcPr>
            <w:tcW w:w="2268" w:type="dxa"/>
          </w:tcPr>
          <w:p w14:paraId="0DBFD8B3" w14:textId="77777777" w:rsidR="00821EE9" w:rsidRPr="005F47E6" w:rsidRDefault="00821EE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ocial support</w:t>
            </w:r>
          </w:p>
          <w:p w14:paraId="7840D290" w14:textId="19A6FA05" w:rsidR="00E106C2" w:rsidRPr="005F47E6" w:rsidRDefault="00821EE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</w:tc>
      </w:tr>
      <w:tr w:rsidR="00E106C2" w:rsidRPr="005F47E6" w14:paraId="2FAEAAA7" w14:textId="77777777" w:rsidTr="001D22B6">
        <w:tc>
          <w:tcPr>
            <w:tcW w:w="743" w:type="dxa"/>
            <w:vMerge/>
          </w:tcPr>
          <w:p w14:paraId="0ACE3431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23B4F1E7" w14:textId="1B107DED" w:rsidR="00E106C2" w:rsidRPr="005F47E6" w:rsidRDefault="00DE064A" w:rsidP="00DE06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What is obesity? And what does it do to the body?</w:t>
            </w:r>
          </w:p>
        </w:tc>
        <w:tc>
          <w:tcPr>
            <w:tcW w:w="1812" w:type="dxa"/>
          </w:tcPr>
          <w:p w14:paraId="6FB0E3F0" w14:textId="5BC2492D" w:rsidR="00E106C2" w:rsidRPr="005F47E6" w:rsidRDefault="00DE064A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Strength</w:t>
            </w:r>
          </w:p>
        </w:tc>
        <w:tc>
          <w:tcPr>
            <w:tcW w:w="1927" w:type="dxa"/>
          </w:tcPr>
          <w:p w14:paraId="067872C6" w14:textId="77777777" w:rsidR="00821EE9" w:rsidRPr="005F47E6" w:rsidRDefault="00821EE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ncrease health literacy</w:t>
            </w:r>
          </w:p>
          <w:p w14:paraId="702550CA" w14:textId="5E97E7F1" w:rsidR="00E106C2" w:rsidRPr="005F47E6" w:rsidRDefault="00821EE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and skill to perform PA</w:t>
            </w:r>
          </w:p>
        </w:tc>
        <w:tc>
          <w:tcPr>
            <w:tcW w:w="2268" w:type="dxa"/>
          </w:tcPr>
          <w:p w14:paraId="62995715" w14:textId="6B0995EE" w:rsidR="00E106C2" w:rsidRPr="005F47E6" w:rsidRDefault="00821EE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</w:tc>
      </w:tr>
      <w:tr w:rsidR="00E106C2" w:rsidRPr="005F47E6" w14:paraId="6B3BBF53" w14:textId="77777777" w:rsidTr="001D22B6">
        <w:tc>
          <w:tcPr>
            <w:tcW w:w="743" w:type="dxa"/>
            <w:vMerge w:val="restart"/>
          </w:tcPr>
          <w:p w14:paraId="5AD5A354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2884" w:type="dxa"/>
          </w:tcPr>
          <w:p w14:paraId="50E7C57A" w14:textId="0FB1C359" w:rsidR="00E106C2" w:rsidRPr="005F47E6" w:rsidRDefault="00DE064A" w:rsidP="00DE06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Nutrition: What is the keyhole label?</w:t>
            </w:r>
          </w:p>
        </w:tc>
        <w:tc>
          <w:tcPr>
            <w:tcW w:w="1812" w:type="dxa"/>
          </w:tcPr>
          <w:p w14:paraId="668FABBD" w14:textId="391A61C8" w:rsidR="00E106C2" w:rsidRPr="005F47E6" w:rsidRDefault="00DE064A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Balance with Bosu ball </w:t>
            </w:r>
          </w:p>
        </w:tc>
        <w:tc>
          <w:tcPr>
            <w:tcW w:w="1927" w:type="dxa"/>
          </w:tcPr>
          <w:p w14:paraId="2E36F66D" w14:textId="77777777" w:rsidR="00821EE9" w:rsidRPr="005F47E6" w:rsidRDefault="00821EE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-Improve nutrition knowledge and how to make healthier food choices </w:t>
            </w:r>
          </w:p>
          <w:p w14:paraId="30BC6A5F" w14:textId="173B57DA" w:rsidR="00E106C2" w:rsidRPr="005F47E6" w:rsidRDefault="00821EE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and skill to perform PA</w:t>
            </w:r>
          </w:p>
        </w:tc>
        <w:tc>
          <w:tcPr>
            <w:tcW w:w="2268" w:type="dxa"/>
          </w:tcPr>
          <w:p w14:paraId="474989E4" w14:textId="7BF48FEC" w:rsidR="00E106C2" w:rsidRPr="005F47E6" w:rsidRDefault="00821EE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</w:tc>
      </w:tr>
      <w:tr w:rsidR="00E106C2" w:rsidRPr="00F12A66" w14:paraId="6C7864D5" w14:textId="77777777" w:rsidTr="001D22B6">
        <w:tc>
          <w:tcPr>
            <w:tcW w:w="743" w:type="dxa"/>
            <w:vMerge/>
          </w:tcPr>
          <w:p w14:paraId="6E27C8A3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07490E3A" w14:textId="12D8F107" w:rsidR="00E106C2" w:rsidRPr="005F47E6" w:rsidRDefault="00F251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Good and bad habits and how they are created </w:t>
            </w:r>
          </w:p>
        </w:tc>
        <w:tc>
          <w:tcPr>
            <w:tcW w:w="1812" w:type="dxa"/>
          </w:tcPr>
          <w:p w14:paraId="18B38809" w14:textId="4CCD5C86" w:rsidR="00E106C2" w:rsidRPr="005F47E6" w:rsidRDefault="00F251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Indoor cycling</w:t>
            </w:r>
          </w:p>
        </w:tc>
        <w:tc>
          <w:tcPr>
            <w:tcW w:w="1927" w:type="dxa"/>
          </w:tcPr>
          <w:p w14:paraId="70FDB346" w14:textId="2CBA53D6" w:rsidR="00821EE9" w:rsidRPr="005F47E6" w:rsidRDefault="00821EE9" w:rsidP="00821EE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nhance PA expectancies</w:t>
            </w:r>
          </w:p>
          <w:p w14:paraId="16551107" w14:textId="77777777" w:rsidR="00821EE9" w:rsidRPr="005F47E6" w:rsidRDefault="00821EE9" w:rsidP="00821EE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goal setting for PA and food choice</w:t>
            </w:r>
          </w:p>
          <w:p w14:paraId="587B03B9" w14:textId="77777777" w:rsidR="00821EE9" w:rsidRPr="005F47E6" w:rsidRDefault="00821EE9" w:rsidP="00821EE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Promote positive outcomes of PA</w:t>
            </w:r>
          </w:p>
          <w:p w14:paraId="032EF97C" w14:textId="489FA807" w:rsidR="00821EE9" w:rsidRPr="005F47E6" w:rsidRDefault="00821EE9" w:rsidP="00821EE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on how to incorporate PA into the daily routine</w:t>
            </w:r>
          </w:p>
          <w:p w14:paraId="2FFDEFE2" w14:textId="582671D2" w:rsidR="00B94DA0" w:rsidRPr="005F47E6" w:rsidRDefault="00B94DA0" w:rsidP="00821EE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and skill to perform PA</w:t>
            </w:r>
          </w:p>
          <w:p w14:paraId="3A768741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119A8A1" w14:textId="77777777" w:rsidR="00B94DA0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ocial support</w:t>
            </w:r>
          </w:p>
          <w:p w14:paraId="6D81824D" w14:textId="77777777" w:rsidR="00B94DA0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xpectancies</w:t>
            </w:r>
          </w:p>
          <w:p w14:paraId="479D85BA" w14:textId="77777777" w:rsidR="00B94DA0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nvironment</w:t>
            </w:r>
          </w:p>
          <w:p w14:paraId="702F951D" w14:textId="0098F193" w:rsidR="00E106C2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</w:tc>
      </w:tr>
      <w:tr w:rsidR="00E106C2" w:rsidRPr="005F47E6" w14:paraId="64B4E7FA" w14:textId="77777777" w:rsidTr="001D22B6">
        <w:tc>
          <w:tcPr>
            <w:tcW w:w="743" w:type="dxa"/>
            <w:vMerge w:val="restart"/>
          </w:tcPr>
          <w:p w14:paraId="61C11D6A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2884" w:type="dxa"/>
          </w:tcPr>
          <w:p w14:paraId="489243D9" w14:textId="5EA25014" w:rsidR="00E106C2" w:rsidRPr="005F47E6" w:rsidRDefault="00F251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Nutrition: Is healthy food expensive? </w:t>
            </w:r>
            <w:r w:rsidR="00B94DA0" w:rsidRPr="005F47E6">
              <w:rPr>
                <w:rFonts w:cstheme="minorHAnsi"/>
                <w:sz w:val="20"/>
                <w:szCs w:val="20"/>
                <w:lang w:val="en-GB"/>
              </w:rPr>
              <w:t>Cost-effective grocery shopping.</w:t>
            </w:r>
          </w:p>
        </w:tc>
        <w:tc>
          <w:tcPr>
            <w:tcW w:w="1812" w:type="dxa"/>
          </w:tcPr>
          <w:p w14:paraId="2E41BB97" w14:textId="69459982" w:rsidR="00E106C2" w:rsidRPr="005F47E6" w:rsidRDefault="00F251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Strength</w:t>
            </w:r>
          </w:p>
        </w:tc>
        <w:tc>
          <w:tcPr>
            <w:tcW w:w="1927" w:type="dxa"/>
          </w:tcPr>
          <w:p w14:paraId="59501CB9" w14:textId="77777777" w:rsidR="00B94DA0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ncrease nutrition knowledge and knowledge on how to save money and sustain healthy eating</w:t>
            </w:r>
          </w:p>
          <w:p w14:paraId="2AC66EF1" w14:textId="36F289D9" w:rsidR="00E106C2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and skill to perform PA</w:t>
            </w:r>
          </w:p>
        </w:tc>
        <w:tc>
          <w:tcPr>
            <w:tcW w:w="2268" w:type="dxa"/>
          </w:tcPr>
          <w:p w14:paraId="199ADA49" w14:textId="157526E1" w:rsidR="00E106C2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</w:tc>
      </w:tr>
      <w:tr w:rsidR="00E106C2" w:rsidRPr="00F12A66" w14:paraId="344A4EC2" w14:textId="77777777" w:rsidTr="001D22B6">
        <w:tc>
          <w:tcPr>
            <w:tcW w:w="743" w:type="dxa"/>
            <w:vMerge/>
          </w:tcPr>
          <w:p w14:paraId="0B344A46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70121AD8" w14:textId="5C57647C" w:rsidR="00E106C2" w:rsidRPr="005F47E6" w:rsidRDefault="0005608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Family activities: W</w:t>
            </w:r>
            <w:r w:rsidR="00F251B6" w:rsidRPr="005F47E6">
              <w:rPr>
                <w:rFonts w:cstheme="minorHAnsi"/>
                <w:sz w:val="20"/>
                <w:szCs w:val="20"/>
                <w:lang w:val="en-GB"/>
              </w:rPr>
              <w:t>hat activities do we do with others?</w:t>
            </w:r>
          </w:p>
        </w:tc>
        <w:tc>
          <w:tcPr>
            <w:tcW w:w="1812" w:type="dxa"/>
          </w:tcPr>
          <w:p w14:paraId="019CD240" w14:textId="1B5D9527" w:rsidR="00E106C2" w:rsidRPr="005F47E6" w:rsidRDefault="00F251B6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Participant’s choice</w:t>
            </w:r>
          </w:p>
        </w:tc>
        <w:tc>
          <w:tcPr>
            <w:tcW w:w="1927" w:type="dxa"/>
          </w:tcPr>
          <w:p w14:paraId="626B15BE" w14:textId="7236ED22" w:rsidR="00B94DA0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ncrease social support for PA</w:t>
            </w:r>
          </w:p>
          <w:p w14:paraId="40343766" w14:textId="10D65C7A" w:rsidR="00B94DA0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lastRenderedPageBreak/>
              <w:t>-Provide opportunities for PA</w:t>
            </w:r>
          </w:p>
          <w:p w14:paraId="1E5089D1" w14:textId="77777777" w:rsidR="00B94DA0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on how to incorporate PA into the daily routine</w:t>
            </w:r>
          </w:p>
          <w:p w14:paraId="783A8570" w14:textId="4584F38E" w:rsidR="00E106C2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and skill to perform PA</w:t>
            </w:r>
          </w:p>
        </w:tc>
        <w:tc>
          <w:tcPr>
            <w:tcW w:w="2268" w:type="dxa"/>
          </w:tcPr>
          <w:p w14:paraId="01216849" w14:textId="77777777" w:rsidR="00B94DA0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lastRenderedPageBreak/>
              <w:t>-Social support</w:t>
            </w:r>
          </w:p>
          <w:p w14:paraId="1F19B98C" w14:textId="77777777" w:rsidR="00B94DA0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  <w:p w14:paraId="781E0F9F" w14:textId="61AD7063" w:rsidR="00E106C2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nvironment</w:t>
            </w:r>
          </w:p>
        </w:tc>
      </w:tr>
      <w:tr w:rsidR="00E106C2" w:rsidRPr="005F47E6" w14:paraId="1BE3F957" w14:textId="77777777" w:rsidTr="001D22B6">
        <w:tc>
          <w:tcPr>
            <w:tcW w:w="743" w:type="dxa"/>
            <w:vMerge w:val="restart"/>
          </w:tcPr>
          <w:p w14:paraId="21BC3608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2884" w:type="dxa"/>
          </w:tcPr>
          <w:p w14:paraId="4C71844E" w14:textId="64EA1B11" w:rsidR="00E106C2" w:rsidRPr="005F47E6" w:rsidRDefault="0005608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Nutrition: What have we used from what we have learned?</w:t>
            </w:r>
          </w:p>
        </w:tc>
        <w:tc>
          <w:tcPr>
            <w:tcW w:w="1812" w:type="dxa"/>
          </w:tcPr>
          <w:p w14:paraId="39ED9567" w14:textId="78E8D585" w:rsidR="00E106C2" w:rsidRPr="005F47E6" w:rsidRDefault="0005608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Dynamic strength</w:t>
            </w:r>
          </w:p>
        </w:tc>
        <w:tc>
          <w:tcPr>
            <w:tcW w:w="1927" w:type="dxa"/>
          </w:tcPr>
          <w:p w14:paraId="7B938EE3" w14:textId="77777777" w:rsidR="00B94DA0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 xml:space="preserve">-Increase nutrition knowledge </w:t>
            </w:r>
          </w:p>
          <w:p w14:paraId="410148A7" w14:textId="77777777" w:rsidR="00B94DA0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nutrition habits</w:t>
            </w:r>
          </w:p>
          <w:p w14:paraId="6A896DED" w14:textId="586FD19B" w:rsidR="00E106C2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and skill to perform PA</w:t>
            </w:r>
          </w:p>
        </w:tc>
        <w:tc>
          <w:tcPr>
            <w:tcW w:w="2268" w:type="dxa"/>
          </w:tcPr>
          <w:p w14:paraId="32EDC03C" w14:textId="77777777" w:rsidR="00B94DA0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ocial support</w:t>
            </w:r>
          </w:p>
          <w:p w14:paraId="354B1150" w14:textId="457170CC" w:rsidR="00E106C2" w:rsidRPr="005F47E6" w:rsidRDefault="00B94DA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</w:tc>
      </w:tr>
      <w:tr w:rsidR="00E106C2" w:rsidRPr="00F12A66" w14:paraId="78D84406" w14:textId="77777777" w:rsidTr="001D22B6">
        <w:tc>
          <w:tcPr>
            <w:tcW w:w="743" w:type="dxa"/>
            <w:vMerge/>
          </w:tcPr>
          <w:p w14:paraId="13E138D4" w14:textId="77777777" w:rsidR="00E106C2" w:rsidRPr="005F47E6" w:rsidRDefault="00E106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424DD5A9" w14:textId="61AB9AEB" w:rsidR="00E106C2" w:rsidRPr="005F47E6" w:rsidRDefault="002F4BBE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Sustaining change: How to enable lasting change</w:t>
            </w:r>
          </w:p>
        </w:tc>
        <w:tc>
          <w:tcPr>
            <w:tcW w:w="1812" w:type="dxa"/>
          </w:tcPr>
          <w:p w14:paraId="3F0A9A86" w14:textId="2C512B54" w:rsidR="00E106C2" w:rsidRPr="005F47E6" w:rsidRDefault="002F4BBE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Speed and endurance</w:t>
            </w:r>
          </w:p>
        </w:tc>
        <w:tc>
          <w:tcPr>
            <w:tcW w:w="1927" w:type="dxa"/>
          </w:tcPr>
          <w:p w14:paraId="6180D85A" w14:textId="77777777" w:rsidR="00321B75" w:rsidRPr="005F47E6" w:rsidRDefault="00321B75" w:rsidP="00321B7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nhance PA expectancies</w:t>
            </w:r>
          </w:p>
          <w:p w14:paraId="7348AC10" w14:textId="77777777" w:rsidR="00321B75" w:rsidRPr="005F47E6" w:rsidRDefault="00321B75" w:rsidP="00321B7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-Improve goal setting for PA and food choice</w:t>
            </w:r>
          </w:p>
          <w:p w14:paraId="45FDE9A8" w14:textId="77777777" w:rsidR="00321B75" w:rsidRPr="005F47E6" w:rsidRDefault="00321B75" w:rsidP="00321B7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Promote positive outcomes of PA</w:t>
            </w:r>
          </w:p>
          <w:p w14:paraId="38F9B802" w14:textId="77777777" w:rsidR="00321B75" w:rsidRPr="005F47E6" w:rsidRDefault="00321B75" w:rsidP="00321B7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on how to incorporate PA into the daily routine</w:t>
            </w:r>
          </w:p>
          <w:p w14:paraId="14D6D043" w14:textId="5F1506BB" w:rsidR="00E106C2" w:rsidRPr="005F47E6" w:rsidRDefault="00321B75" w:rsidP="00321B7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Improve knowledge and skill to perform PA</w:t>
            </w:r>
          </w:p>
        </w:tc>
        <w:tc>
          <w:tcPr>
            <w:tcW w:w="2268" w:type="dxa"/>
          </w:tcPr>
          <w:p w14:paraId="11A93844" w14:textId="77777777" w:rsidR="00321B75" w:rsidRPr="005F47E6" w:rsidRDefault="00321B75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ocial support</w:t>
            </w:r>
          </w:p>
          <w:p w14:paraId="49A5AA7B" w14:textId="77777777" w:rsidR="00321B75" w:rsidRPr="005F47E6" w:rsidRDefault="00321B75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  <w:p w14:paraId="10005C0E" w14:textId="23D7632C" w:rsidR="00E106C2" w:rsidRPr="005F47E6" w:rsidRDefault="00321B75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F47E6">
              <w:rPr>
                <w:rFonts w:cstheme="minorHAnsi"/>
                <w:sz w:val="20"/>
                <w:szCs w:val="20"/>
                <w:lang w:val="en-GB"/>
              </w:rPr>
              <w:t>-Expectancies</w:t>
            </w:r>
          </w:p>
        </w:tc>
      </w:tr>
    </w:tbl>
    <w:p w14:paraId="1BB68A33" w14:textId="6A8A8AF7" w:rsidR="00E106C2" w:rsidRDefault="00E106C2" w:rsidP="00E106C2">
      <w:pPr>
        <w:rPr>
          <w:rFonts w:cstheme="minorHAnsi"/>
          <w:sz w:val="20"/>
          <w:szCs w:val="20"/>
          <w:lang w:val="en-GB"/>
        </w:rPr>
      </w:pPr>
    </w:p>
    <w:p w14:paraId="60021F30" w14:textId="3A883B4D" w:rsidR="00A4728B" w:rsidRDefault="00A4728B" w:rsidP="00E106C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Overview of the intervention components, behaviour change strategies and targeted social cognitive construct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4728B" w14:paraId="6961535C" w14:textId="77777777" w:rsidTr="00A4728B">
        <w:tc>
          <w:tcPr>
            <w:tcW w:w="1812" w:type="dxa"/>
          </w:tcPr>
          <w:p w14:paraId="17467A28" w14:textId="18EBAFCD" w:rsidR="00A4728B" w:rsidRPr="00316490" w:rsidRDefault="00A4728B" w:rsidP="00E106C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16490">
              <w:rPr>
                <w:rFonts w:cstheme="minorHAnsi"/>
                <w:b/>
                <w:sz w:val="20"/>
                <w:szCs w:val="20"/>
                <w:lang w:val="en-GB"/>
              </w:rPr>
              <w:t>Intervention component</w:t>
            </w:r>
          </w:p>
        </w:tc>
        <w:tc>
          <w:tcPr>
            <w:tcW w:w="1812" w:type="dxa"/>
          </w:tcPr>
          <w:p w14:paraId="05C91C96" w14:textId="5ECF6F09" w:rsidR="00A4728B" w:rsidRPr="00316490" w:rsidRDefault="00A4728B" w:rsidP="00E106C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16490">
              <w:rPr>
                <w:rFonts w:cstheme="minorHAnsi"/>
                <w:b/>
                <w:sz w:val="20"/>
                <w:szCs w:val="20"/>
                <w:lang w:val="en-GB"/>
              </w:rPr>
              <w:t>Dose</w:t>
            </w:r>
          </w:p>
        </w:tc>
        <w:tc>
          <w:tcPr>
            <w:tcW w:w="1812" w:type="dxa"/>
          </w:tcPr>
          <w:p w14:paraId="0F5A67FC" w14:textId="1746C2A5" w:rsidR="00A4728B" w:rsidRPr="00316490" w:rsidRDefault="00A4728B" w:rsidP="00E106C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16490">
              <w:rPr>
                <w:rFonts w:cstheme="minorHAnsi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813" w:type="dxa"/>
          </w:tcPr>
          <w:p w14:paraId="1A53D896" w14:textId="518AAE11" w:rsidR="00A4728B" w:rsidRPr="00316490" w:rsidRDefault="00A4728B" w:rsidP="00E106C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16490">
              <w:rPr>
                <w:rFonts w:cstheme="minorHAnsi"/>
                <w:b/>
                <w:sz w:val="20"/>
                <w:szCs w:val="20"/>
                <w:lang w:val="en-GB"/>
              </w:rPr>
              <w:t>Behaviour change strategy</w:t>
            </w:r>
          </w:p>
        </w:tc>
        <w:tc>
          <w:tcPr>
            <w:tcW w:w="1813" w:type="dxa"/>
          </w:tcPr>
          <w:p w14:paraId="1DA8A226" w14:textId="6F27F262" w:rsidR="00A4728B" w:rsidRPr="00316490" w:rsidRDefault="00A4728B" w:rsidP="00E106C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16490">
              <w:rPr>
                <w:rFonts w:cstheme="minorHAnsi"/>
                <w:b/>
                <w:sz w:val="20"/>
                <w:szCs w:val="20"/>
                <w:lang w:val="en-GB"/>
              </w:rPr>
              <w:t>Targeted construct</w:t>
            </w:r>
          </w:p>
        </w:tc>
      </w:tr>
      <w:tr w:rsidR="00A4728B" w:rsidRPr="00F12A66" w14:paraId="13DDDFAD" w14:textId="77777777" w:rsidTr="00A4728B">
        <w:tc>
          <w:tcPr>
            <w:tcW w:w="1812" w:type="dxa"/>
          </w:tcPr>
          <w:p w14:paraId="55C7DC2B" w14:textId="423400D8" w:rsidR="00A4728B" w:rsidRDefault="00A4728B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roup discussions</w:t>
            </w:r>
          </w:p>
        </w:tc>
        <w:tc>
          <w:tcPr>
            <w:tcW w:w="1812" w:type="dxa"/>
          </w:tcPr>
          <w:p w14:paraId="6F563F1A" w14:textId="3492B2BF" w:rsidR="00A4728B" w:rsidRDefault="00A4728B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5 minutes twice a week</w:t>
            </w:r>
          </w:p>
        </w:tc>
        <w:tc>
          <w:tcPr>
            <w:tcW w:w="1812" w:type="dxa"/>
          </w:tcPr>
          <w:p w14:paraId="773E6E89" w14:textId="748235B0" w:rsidR="00A4728B" w:rsidRDefault="00A4728B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="00316490">
              <w:rPr>
                <w:rFonts w:cstheme="minorHAnsi"/>
                <w:sz w:val="20"/>
                <w:szCs w:val="20"/>
                <w:lang w:val="en-GB"/>
              </w:rPr>
              <w:t>group discussions were held at the Healthy Life Centre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prior to the structured group exercise. The project leader and the exercise instructor led the classes. Major topics were:</w:t>
            </w:r>
          </w:p>
          <w:p w14:paraId="05731948" w14:textId="43CE3AB4" w:rsidR="00A4728B" w:rsidRDefault="0031649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Increased pulse</w:t>
            </w:r>
          </w:p>
          <w:p w14:paraId="48807140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Women’s health</w:t>
            </w:r>
          </w:p>
          <w:p w14:paraId="000EB86C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Setting small goals</w:t>
            </w:r>
          </w:p>
          <w:p w14:paraId="3E6967A2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Motivation</w:t>
            </w:r>
          </w:p>
          <w:p w14:paraId="4D725938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Identifying and reducing perceived barriers</w:t>
            </w:r>
          </w:p>
          <w:p w14:paraId="5C9B86F7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Seeking social support</w:t>
            </w:r>
          </w:p>
          <w:p w14:paraId="260B7A2D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-Home exercise </w:t>
            </w:r>
          </w:p>
          <w:p w14:paraId="2EE20761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-Activity examples</w:t>
            </w:r>
          </w:p>
          <w:p w14:paraId="0778A65B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Healthy eating</w:t>
            </w:r>
          </w:p>
          <w:p w14:paraId="12B15501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  <w:proofErr w:type="gramStart"/>
            <w:r>
              <w:rPr>
                <w:rFonts w:cstheme="minorHAnsi"/>
                <w:sz w:val="20"/>
                <w:szCs w:val="20"/>
                <w:lang w:val="en-GB"/>
              </w:rPr>
              <w:t>Key hole</w:t>
            </w:r>
            <w:proofErr w:type="gramEnd"/>
            <w:r>
              <w:rPr>
                <w:rFonts w:cstheme="minorHAnsi"/>
                <w:sz w:val="20"/>
                <w:szCs w:val="20"/>
                <w:lang w:val="en-GB"/>
              </w:rPr>
              <w:t xml:space="preserve"> products</w:t>
            </w:r>
          </w:p>
          <w:p w14:paraId="72512EB3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Portion size</w:t>
            </w:r>
          </w:p>
          <w:p w14:paraId="5290ABE2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Reading and understanding food labels</w:t>
            </w:r>
          </w:p>
          <w:p w14:paraId="5ABFAE59" w14:textId="76587668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Bread baking</w:t>
            </w:r>
          </w:p>
        </w:tc>
        <w:tc>
          <w:tcPr>
            <w:tcW w:w="1813" w:type="dxa"/>
          </w:tcPr>
          <w:p w14:paraId="41743656" w14:textId="77777777" w:rsidR="00A4728B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-Improve health literacy</w:t>
            </w:r>
          </w:p>
          <w:p w14:paraId="00F841F9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Improve goal setting for PA and nutrition</w:t>
            </w:r>
          </w:p>
          <w:p w14:paraId="728CEFB9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-Improve problem solving for PA and nutrition barriers </w:t>
            </w:r>
          </w:p>
          <w:p w14:paraId="602D7FF1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Improve social support for nutrition and PA</w:t>
            </w:r>
          </w:p>
          <w:p w14:paraId="4B04B610" w14:textId="77777777" w:rsidR="00316490" w:rsidRDefault="0031649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Improve knowledge on how to incorporate PA into the daily routine</w:t>
            </w:r>
          </w:p>
          <w:p w14:paraId="3A16C741" w14:textId="77777777" w:rsidR="00316490" w:rsidRDefault="0031649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Improve knowledge on PA options, both vigorous and non-vigorous</w:t>
            </w:r>
          </w:p>
          <w:p w14:paraId="06906760" w14:textId="70509B4D" w:rsidR="00316490" w:rsidRDefault="0031649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-Improve knowledge on healthy food choices</w:t>
            </w:r>
          </w:p>
        </w:tc>
        <w:tc>
          <w:tcPr>
            <w:tcW w:w="1813" w:type="dxa"/>
          </w:tcPr>
          <w:p w14:paraId="17749D24" w14:textId="77777777" w:rsidR="00A4728B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-Social support</w:t>
            </w:r>
          </w:p>
          <w:p w14:paraId="38F0307F" w14:textId="77777777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-Expectancies </w:t>
            </w:r>
          </w:p>
          <w:p w14:paraId="6CDA7596" w14:textId="682D6379" w:rsidR="00205A29" w:rsidRDefault="00205A29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</w:tc>
      </w:tr>
      <w:tr w:rsidR="00A4728B" w14:paraId="7AD72FCE" w14:textId="77777777" w:rsidTr="00A4728B">
        <w:tc>
          <w:tcPr>
            <w:tcW w:w="1812" w:type="dxa"/>
          </w:tcPr>
          <w:p w14:paraId="41DA9DC7" w14:textId="5105E7B2" w:rsidR="00A4728B" w:rsidRDefault="0031649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ructured group exercise</w:t>
            </w:r>
          </w:p>
        </w:tc>
        <w:tc>
          <w:tcPr>
            <w:tcW w:w="1812" w:type="dxa"/>
          </w:tcPr>
          <w:p w14:paraId="7AE3C264" w14:textId="29198229" w:rsidR="00A4728B" w:rsidRDefault="0031649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5 minutes twice a week</w:t>
            </w:r>
          </w:p>
        </w:tc>
        <w:tc>
          <w:tcPr>
            <w:tcW w:w="1812" w:type="dxa"/>
          </w:tcPr>
          <w:p w14:paraId="0EA57423" w14:textId="31F236C6" w:rsidR="00A4728B" w:rsidRDefault="00316490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The group exercise </w:t>
            </w:r>
            <w:proofErr w:type="gramStart"/>
            <w:r>
              <w:rPr>
                <w:rFonts w:cstheme="minorHAnsi"/>
                <w:sz w:val="20"/>
                <w:szCs w:val="20"/>
                <w:lang w:val="en-GB"/>
              </w:rPr>
              <w:t>were</w:t>
            </w:r>
            <w:proofErr w:type="gramEnd"/>
            <w:r>
              <w:rPr>
                <w:rFonts w:cstheme="minorHAnsi"/>
                <w:sz w:val="20"/>
                <w:szCs w:val="20"/>
                <w:lang w:val="en-GB"/>
              </w:rPr>
              <w:t xml:space="preserve"> held at the Healthy Life Centre exercise facilities. A female exercise instructor led the classes. The exercise-training programme was designed as a low threshold activity</w:t>
            </w:r>
            <w:r w:rsidR="00F70EC2">
              <w:rPr>
                <w:rFonts w:cstheme="minorHAnsi"/>
                <w:sz w:val="20"/>
                <w:szCs w:val="20"/>
                <w:lang w:val="en-GB"/>
              </w:rPr>
              <w:t xml:space="preserve"> including yoga, balance with </w:t>
            </w:r>
            <w:proofErr w:type="spellStart"/>
            <w:r w:rsidR="00F70EC2">
              <w:rPr>
                <w:rFonts w:cstheme="minorHAnsi"/>
                <w:sz w:val="20"/>
                <w:szCs w:val="20"/>
                <w:lang w:val="en-GB"/>
              </w:rPr>
              <w:t>bosu</w:t>
            </w:r>
            <w:proofErr w:type="spellEnd"/>
            <w:r w:rsidR="00F70EC2">
              <w:rPr>
                <w:rFonts w:cstheme="minorHAnsi"/>
                <w:sz w:val="20"/>
                <w:szCs w:val="20"/>
                <w:lang w:val="en-GB"/>
              </w:rPr>
              <w:t xml:space="preserve"> ball, strength, cycling, core muscles and uphill walking, participant’s designing their own exercise session</w:t>
            </w:r>
          </w:p>
        </w:tc>
        <w:tc>
          <w:tcPr>
            <w:tcW w:w="1813" w:type="dxa"/>
          </w:tcPr>
          <w:p w14:paraId="3A2F7C8C" w14:textId="149AD6B2" w:rsidR="00F70EC2" w:rsidRDefault="00F70E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Promote self-confidence in exercising</w:t>
            </w:r>
          </w:p>
          <w:p w14:paraId="5EAA7A8F" w14:textId="342C0EF1" w:rsidR="00F70EC2" w:rsidRDefault="00F70E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-Promote user involvement </w:t>
            </w:r>
          </w:p>
          <w:p w14:paraId="1945F232" w14:textId="0F4290FC" w:rsidR="00F70EC2" w:rsidRDefault="00F70E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Increase confidence in designing home exercise program</w:t>
            </w:r>
          </w:p>
          <w:p w14:paraId="3BF875DB" w14:textId="0D1DE3E5" w:rsidR="00F70EC2" w:rsidRDefault="00F70E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Provide opportunities for exercise</w:t>
            </w:r>
          </w:p>
          <w:p w14:paraId="4EBC766C" w14:textId="7E405D38" w:rsidR="00F70EC2" w:rsidRDefault="00F70E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Improve knowledge and skills to exercise</w:t>
            </w:r>
          </w:p>
          <w:p w14:paraId="064524DC" w14:textId="3A49E77D" w:rsidR="00F70EC2" w:rsidRDefault="00F70E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Increase social support</w:t>
            </w:r>
          </w:p>
          <w:p w14:paraId="272B05D3" w14:textId="5970D857" w:rsidR="00F6314B" w:rsidRDefault="00F70E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F6314B">
              <w:rPr>
                <w:rFonts w:cstheme="minorHAnsi"/>
                <w:sz w:val="20"/>
                <w:szCs w:val="20"/>
                <w:lang w:val="en-GB"/>
              </w:rPr>
              <w:t>Promote positive outcomes for an active life</w:t>
            </w:r>
          </w:p>
          <w:p w14:paraId="592864CF" w14:textId="6E7737B6" w:rsidR="00F6314B" w:rsidRDefault="00F6314B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1B4C041" w14:textId="77777777" w:rsidR="00F70EC2" w:rsidRDefault="00F70E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C65154A" w14:textId="29312D7A" w:rsidR="00F70EC2" w:rsidRDefault="00F70E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21B03369" w14:textId="77777777" w:rsidR="00A4728B" w:rsidRDefault="00F70E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Self-efficacy</w:t>
            </w:r>
          </w:p>
          <w:p w14:paraId="6705719A" w14:textId="77777777" w:rsidR="00F70EC2" w:rsidRDefault="00F70E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-Expectancies </w:t>
            </w:r>
          </w:p>
          <w:p w14:paraId="4CEEA906" w14:textId="4E714C3F" w:rsidR="00F70EC2" w:rsidRDefault="00F70EC2" w:rsidP="00E106C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Environment</w:t>
            </w:r>
          </w:p>
        </w:tc>
      </w:tr>
    </w:tbl>
    <w:p w14:paraId="38DDC0F4" w14:textId="77777777" w:rsidR="00A4728B" w:rsidRPr="005F47E6" w:rsidRDefault="00A4728B" w:rsidP="00E106C2">
      <w:pPr>
        <w:rPr>
          <w:rFonts w:cstheme="minorHAnsi"/>
          <w:sz w:val="20"/>
          <w:szCs w:val="20"/>
          <w:lang w:val="en-GB"/>
        </w:rPr>
      </w:pPr>
    </w:p>
    <w:p w14:paraId="44E08F48" w14:textId="3EF3B3FA" w:rsidR="00E106C2" w:rsidRDefault="00E106C2" w:rsidP="00E106C2">
      <w:pPr>
        <w:rPr>
          <w:lang w:val="en-US"/>
        </w:rPr>
      </w:pPr>
    </w:p>
    <w:p w14:paraId="06038D9C" w14:textId="19045CC3" w:rsidR="00E106C2" w:rsidRPr="00E106C2" w:rsidRDefault="00E106C2" w:rsidP="002F4BBE">
      <w:pPr>
        <w:rPr>
          <w:lang w:val="en-US"/>
        </w:rPr>
      </w:pPr>
    </w:p>
    <w:sectPr w:rsidR="00E106C2" w:rsidRPr="00E106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FF21AE"/>
    <w:multiLevelType w:val="hybridMultilevel"/>
    <w:tmpl w:val="767606E6"/>
    <w:lvl w:ilvl="0" w:tplc="7D303E5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2075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6C2"/>
    <w:rsid w:val="00056089"/>
    <w:rsid w:val="000D4CFE"/>
    <w:rsid w:val="000D589E"/>
    <w:rsid w:val="0011114A"/>
    <w:rsid w:val="001D22B6"/>
    <w:rsid w:val="001E33E9"/>
    <w:rsid w:val="00205A29"/>
    <w:rsid w:val="002F4BBE"/>
    <w:rsid w:val="00316490"/>
    <w:rsid w:val="00321B75"/>
    <w:rsid w:val="0038749D"/>
    <w:rsid w:val="00406412"/>
    <w:rsid w:val="0046606B"/>
    <w:rsid w:val="005819CA"/>
    <w:rsid w:val="005F47E6"/>
    <w:rsid w:val="006644B0"/>
    <w:rsid w:val="006B5292"/>
    <w:rsid w:val="00756872"/>
    <w:rsid w:val="00821EE9"/>
    <w:rsid w:val="009D5548"/>
    <w:rsid w:val="00A4728B"/>
    <w:rsid w:val="00AB7FF1"/>
    <w:rsid w:val="00B94DA0"/>
    <w:rsid w:val="00BC2A3A"/>
    <w:rsid w:val="00C65FE2"/>
    <w:rsid w:val="00CA36E6"/>
    <w:rsid w:val="00DE064A"/>
    <w:rsid w:val="00E106C2"/>
    <w:rsid w:val="00F12A66"/>
    <w:rsid w:val="00F251B6"/>
    <w:rsid w:val="00F6314B"/>
    <w:rsid w:val="00F70EC2"/>
    <w:rsid w:val="00F7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CE9FB"/>
  <w15:chartTrackingRefBased/>
  <w15:docId w15:val="{240E4546-6E61-4C13-9426-2325790F7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10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4660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A94ED7EF621FC4FA0807875A140604B" ma:contentTypeVersion="13" ma:contentTypeDescription="Opprett et nytt dokument." ma:contentTypeScope="" ma:versionID="97aa3a9568322d2fbcb630981476e080">
  <xsd:schema xmlns:xsd="http://www.w3.org/2001/XMLSchema" xmlns:xs="http://www.w3.org/2001/XMLSchema" xmlns:p="http://schemas.microsoft.com/office/2006/metadata/properties" xmlns:ns3="932d1726-7f8b-4b3f-b822-aafba8eed408" targetNamespace="http://schemas.microsoft.com/office/2006/metadata/properties" ma:root="true" ma:fieldsID="f40b003fb7fb591c2948e44ab060f490" ns3:_="">
    <xsd:import namespace="932d1726-7f8b-4b3f-b822-aafba8eed4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2d1726-7f8b-4b3f-b822-aafba8eed4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2d1726-7f8b-4b3f-b822-aafba8eed408" xsi:nil="true"/>
  </documentManagement>
</p:properties>
</file>

<file path=customXml/itemProps1.xml><?xml version="1.0" encoding="utf-8"?>
<ds:datastoreItem xmlns:ds="http://schemas.openxmlformats.org/officeDocument/2006/customXml" ds:itemID="{0C4894B4-F825-4798-A082-C551A3263F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3A4CAE-1233-4565-A32A-E83DDF5D3B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2d1726-7f8b-4b3f-b822-aafba8eed4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E46415-095D-4B2A-81B0-614741320FDB}">
  <ds:schemaRefs>
    <ds:schemaRef ds:uri="http://schemas.microsoft.com/office/2006/metadata/properties"/>
    <ds:schemaRef ds:uri="http://schemas.microsoft.com/office/infopath/2007/PartnerControls"/>
    <ds:schemaRef ds:uri="932d1726-7f8b-4b3f-b822-aafba8eed40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5</Words>
  <Characters>61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 Bøhler</dc:creator>
  <cp:keywords/>
  <dc:description/>
  <cp:lastModifiedBy>Eivind Andersen</cp:lastModifiedBy>
  <cp:revision>6</cp:revision>
  <dcterms:created xsi:type="dcterms:W3CDTF">2023-08-25T07:55:00Z</dcterms:created>
  <dcterms:modified xsi:type="dcterms:W3CDTF">2025-03-24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4ED7EF621FC4FA0807875A140604B</vt:lpwstr>
  </property>
</Properties>
</file>